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6B5" w:rsidRDefault="009416B5" w:rsidP="0051102E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>Additional file 1</w:t>
      </w:r>
    </w:p>
    <w:p w:rsidR="0051102E" w:rsidRPr="00084A95" w:rsidRDefault="009416B5" w:rsidP="0051102E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szCs w:val="20"/>
        </w:rPr>
        <w:t>T</w:t>
      </w:r>
      <w:r w:rsidR="0051102E" w:rsidRPr="00084A95">
        <w:rPr>
          <w:rFonts w:ascii="Times New Roman" w:hAnsi="Times New Roman" w:cs="Times New Roman"/>
          <w:b/>
          <w:color w:val="000000" w:themeColor="text1"/>
          <w:szCs w:val="20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S</w:t>
      </w:r>
      <w:r w:rsidR="0051102E" w:rsidRPr="00084A95">
        <w:rPr>
          <w:rFonts w:ascii="Times New Roman" w:hAnsi="Times New Roman" w:cs="Times New Roman"/>
          <w:b/>
          <w:color w:val="000000" w:themeColor="text1"/>
          <w:szCs w:val="20"/>
        </w:rPr>
        <w:t>1.</w:t>
      </w:r>
      <w:r w:rsidR="0051102E" w:rsidRPr="00084A95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gramStart"/>
      <w:r w:rsidR="0051102E" w:rsidRPr="00084A95">
        <w:rPr>
          <w:rFonts w:ascii="Times New Roman" w:hAnsi="Times New Roman" w:cs="Times New Roman"/>
          <w:color w:val="000000" w:themeColor="text1"/>
          <w:szCs w:val="20"/>
        </w:rPr>
        <w:t>Comparison of d</w:t>
      </w:r>
      <w:r w:rsidR="0051102E" w:rsidRPr="00084A95">
        <w:rPr>
          <w:rFonts w:ascii="Times New Roman" w:eastAsia="AdvPS40668" w:hAnsi="Times New Roman" w:cs="Times New Roman"/>
          <w:color w:val="000000" w:themeColor="text1"/>
          <w:kern w:val="0"/>
          <w:szCs w:val="20"/>
        </w:rPr>
        <w:t xml:space="preserve">iagnostic values between PET/CT using the </w:t>
      </w:r>
      <w:r w:rsidR="0051102E" w:rsidRPr="00084A95">
        <w:rPr>
          <w:rFonts w:ascii="Times New Roman" w:hAnsi="Times New Roman" w:cs="Times New Roman"/>
          <w:color w:val="000000" w:themeColor="text1"/>
          <w:szCs w:val="20"/>
        </w:rPr>
        <w:t>optimized cut-off values and the fixed cut-off value of 2.5 in patients with early (T1-2) and advanced (T3-4) T stages.</w:t>
      </w:r>
      <w:bookmarkEnd w:id="0"/>
      <w:proofErr w:type="gramEnd"/>
    </w:p>
    <w:tbl>
      <w:tblPr>
        <w:tblW w:w="496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6"/>
        <w:gridCol w:w="855"/>
        <w:gridCol w:w="1279"/>
        <w:gridCol w:w="1138"/>
        <w:gridCol w:w="709"/>
        <w:gridCol w:w="854"/>
        <w:gridCol w:w="995"/>
        <w:gridCol w:w="711"/>
        <w:gridCol w:w="816"/>
      </w:tblGrid>
      <w:tr w:rsidR="00084A95" w:rsidRPr="00084A95" w:rsidTr="00D52ACC">
        <w:trPr>
          <w:trHeight w:val="315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Group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ut-off values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ensitivity (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pecificity (%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PV</w:t>
            </w: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%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PV</w:t>
            </w: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†</w:t>
            </w:r>
          </w:p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(%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ccuracy (%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UC</w:t>
            </w: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rly T stage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Overall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1.7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7.1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1.4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0.5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.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694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298</w:t>
            </w: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p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2.3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1.6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7.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812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Small L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2.2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9.4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9.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611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88</w:t>
            </w: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9.3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7.3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4.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97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Large LN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0.0 </w:t>
            </w: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0.0 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4.6 </w:t>
            </w:r>
          </w:p>
        </w:tc>
        <w:tc>
          <w:tcPr>
            <w:tcW w:w="38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900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00</w:t>
            </w: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0.0 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0.0 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4.6 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900 </w:t>
            </w:r>
          </w:p>
        </w:tc>
        <w:tc>
          <w:tcPr>
            <w:tcW w:w="445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dvanced T stage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8" w:type="pct"/>
            <w:tcBorders>
              <w:top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Overall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4.5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7.5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5.0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2.0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1.1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660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76</w:t>
            </w: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p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9.1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5.0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3.1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0.5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7.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670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Small L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7.4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8.7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2.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587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231</w:t>
            </w: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1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1.3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1.9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1.8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7.5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0.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16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Large L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6.9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2.3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3.8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1.4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0.0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696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22</w:t>
            </w:r>
          </w:p>
        </w:tc>
      </w:tr>
      <w:tr w:rsidR="00084A95" w:rsidRPr="00084A95" w:rsidTr="00D52ACC">
        <w:trPr>
          <w:trHeight w:val="315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1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5.6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6.9 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7.5 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7.6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8.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13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51102E" w:rsidRPr="00084A95" w:rsidRDefault="0051102E" w:rsidP="00D52A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:rsidR="00D43665" w:rsidRPr="0091668B" w:rsidRDefault="0051102E" w:rsidP="0091668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084A95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*</w:t>
      </w:r>
      <w:r w:rsidRPr="00084A95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 xml:space="preserve">PPV: positive predictive value; </w:t>
      </w:r>
      <w:r w:rsidRPr="00084A95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†</w:t>
      </w:r>
      <w:r w:rsidRPr="00084A95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 xml:space="preserve"> NPV: negative predictive value; </w:t>
      </w:r>
      <w:r w:rsidRPr="00084A95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‡</w:t>
      </w:r>
      <w:r w:rsidRPr="00084A95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 xml:space="preserve">AUC: </w:t>
      </w:r>
      <w:r w:rsidRPr="00084A95">
        <w:rPr>
          <w:rFonts w:ascii="Times New Roman" w:hAnsi="Times New Roman" w:cs="Times New Roman"/>
          <w:color w:val="000000" w:themeColor="text1"/>
          <w:szCs w:val="20"/>
        </w:rPr>
        <w:t xml:space="preserve">area under the curve; </w:t>
      </w:r>
      <w:hyperlink r:id="rId7" w:tooltip="Section sign" w:history="1">
        <w:r w:rsidRPr="00084A95">
          <w:rPr>
            <w:rStyle w:val="Hyperlink"/>
            <w:rFonts w:ascii="Times New Roman" w:hAnsi="Times New Roman" w:cs="Times New Roman"/>
            <w:color w:val="000000" w:themeColor="text1"/>
            <w:szCs w:val="20"/>
            <w:vertAlign w:val="superscript"/>
          </w:rPr>
          <w:t>§</w:t>
        </w:r>
      </w:hyperlink>
      <w:r w:rsidRPr="00084A95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 xml:space="preserve">Opt: </w:t>
      </w:r>
      <w:r w:rsidRPr="00084A95">
        <w:rPr>
          <w:rFonts w:ascii="Times New Roman" w:hAnsi="Times New Roman" w:cs="Times New Roman"/>
          <w:color w:val="000000" w:themeColor="text1"/>
          <w:szCs w:val="20"/>
        </w:rPr>
        <w:t xml:space="preserve">optimal cut-off values of </w:t>
      </w:r>
      <w:proofErr w:type="spellStart"/>
      <w:r w:rsidRPr="00084A95">
        <w:rPr>
          <w:rFonts w:ascii="Times New Roman" w:hAnsi="Times New Roman" w:cs="Times New Roman"/>
          <w:color w:val="000000" w:themeColor="text1"/>
          <w:szCs w:val="20"/>
        </w:rPr>
        <w:t>SUV</w:t>
      </w:r>
      <w:r w:rsidRPr="00084A95">
        <w:rPr>
          <w:rFonts w:ascii="Times New Roman" w:hAnsi="Times New Roman" w:cs="Times New Roman"/>
          <w:color w:val="000000" w:themeColor="text1"/>
          <w:szCs w:val="20"/>
          <w:vertAlign w:val="subscript"/>
        </w:rPr>
        <w:t>max</w:t>
      </w:r>
      <w:proofErr w:type="spellEnd"/>
    </w:p>
    <w:sectPr w:rsidR="00D43665" w:rsidRPr="009166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B65" w:rsidRDefault="001E6B65" w:rsidP="0091668B">
      <w:pPr>
        <w:spacing w:after="0" w:line="240" w:lineRule="auto"/>
      </w:pPr>
      <w:r>
        <w:separator/>
      </w:r>
    </w:p>
  </w:endnote>
  <w:endnote w:type="continuationSeparator" w:id="0">
    <w:p w:rsidR="001E6B65" w:rsidRDefault="001E6B65" w:rsidP="00916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40668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B65" w:rsidRDefault="001E6B65" w:rsidP="0091668B">
      <w:pPr>
        <w:spacing w:after="0" w:line="240" w:lineRule="auto"/>
      </w:pPr>
      <w:r>
        <w:separator/>
      </w:r>
    </w:p>
  </w:footnote>
  <w:footnote w:type="continuationSeparator" w:id="0">
    <w:p w:rsidR="001E6B65" w:rsidRDefault="001E6B65" w:rsidP="009166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1102E"/>
    <w:rsid w:val="00084A95"/>
    <w:rsid w:val="001E6B65"/>
    <w:rsid w:val="00482B92"/>
    <w:rsid w:val="004E205F"/>
    <w:rsid w:val="0051102E"/>
    <w:rsid w:val="0091668B"/>
    <w:rsid w:val="009416B5"/>
    <w:rsid w:val="00D4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02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102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668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68B"/>
  </w:style>
  <w:style w:type="paragraph" w:styleId="Footer">
    <w:name w:val="footer"/>
    <w:basedOn w:val="Normal"/>
    <w:link w:val="FooterChar"/>
    <w:uiPriority w:val="99"/>
    <w:unhideWhenUsed/>
    <w:rsid w:val="0091668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66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02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102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668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68B"/>
  </w:style>
  <w:style w:type="paragraph" w:styleId="Footer">
    <w:name w:val="footer"/>
    <w:basedOn w:val="Normal"/>
    <w:link w:val="FooterChar"/>
    <w:uiPriority w:val="99"/>
    <w:unhideWhenUsed/>
    <w:rsid w:val="0091668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6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Section_sig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982</Characters>
  <Application>Microsoft Office Word</Application>
  <DocSecurity>0</DocSecurity>
  <Lines>196</Lines>
  <Paragraphs>1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1</dc:creator>
  <cp:lastModifiedBy>HEALCANCIA</cp:lastModifiedBy>
  <cp:revision>5</cp:revision>
  <dcterms:created xsi:type="dcterms:W3CDTF">2018-08-10T22:03:00Z</dcterms:created>
  <dcterms:modified xsi:type="dcterms:W3CDTF">2018-09-01T06:12:00Z</dcterms:modified>
</cp:coreProperties>
</file>